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38BF93" w14:textId="5B5C3807" w:rsidR="00A16BB2" w:rsidRPr="00E35FBE" w:rsidRDefault="0093635E" w:rsidP="00E35FBE">
      <w:pPr>
        <w:rPr>
          <w:rFonts w:ascii="Times New Roman" w:hAnsi="Times New Roman" w:cs="Times New Roman"/>
          <w:b/>
          <w:color w:val="0D0D0D" w:themeColor="text1" w:themeTint="F2"/>
        </w:rPr>
      </w:pPr>
      <w:r>
        <w:rPr>
          <w:rFonts w:ascii="Times New Roman" w:hAnsi="Times New Roman" w:cs="Times New Roman"/>
          <w:b/>
          <w:color w:val="0D0D0D" w:themeColor="text1" w:themeTint="F2"/>
        </w:rPr>
        <w:t>Table S</w:t>
      </w:r>
      <w:proofErr w:type="gramStart"/>
      <w:r w:rsidR="00C439E0">
        <w:rPr>
          <w:rFonts w:ascii="Times New Roman" w:hAnsi="Times New Roman" w:cs="Times New Roman"/>
          <w:b/>
          <w:color w:val="0D0D0D" w:themeColor="text1" w:themeTint="F2"/>
        </w:rPr>
        <w:t>5</w:t>
      </w:r>
      <w:r w:rsidR="006A0CA7" w:rsidRPr="00127BF4">
        <w:rPr>
          <w:rFonts w:ascii="Times New Roman" w:hAnsi="Times New Roman" w:cs="Times New Roman"/>
          <w:b/>
          <w:color w:val="0D0D0D" w:themeColor="text1" w:themeTint="F2"/>
        </w:rPr>
        <w:t xml:space="preserve"> </w:t>
      </w:r>
      <w:r w:rsidR="00E35FBE">
        <w:rPr>
          <w:rFonts w:ascii="Times New Roman" w:hAnsi="Times New Roman" w:cs="Times New Roman"/>
          <w:b/>
          <w:color w:val="0D0D0D" w:themeColor="text1" w:themeTint="F2"/>
        </w:rPr>
        <w:t xml:space="preserve"> </w:t>
      </w:r>
      <w:bookmarkStart w:id="0" w:name="_GoBack"/>
      <w:bookmarkEnd w:id="0"/>
      <w:r w:rsidR="006A0CA7" w:rsidRPr="00127BF4">
        <w:rPr>
          <w:rFonts w:ascii="Times New Roman" w:hAnsi="Times New Roman" w:cs="Times New Roman"/>
          <w:b/>
          <w:color w:val="0D0D0D" w:themeColor="text1" w:themeTint="F2"/>
        </w:rPr>
        <w:t>Hit</w:t>
      </w:r>
      <w:proofErr w:type="gramEnd"/>
      <w:r w:rsidR="006A0CA7" w:rsidRPr="00127BF4">
        <w:rPr>
          <w:rFonts w:ascii="Times New Roman" w:hAnsi="Times New Roman" w:cs="Times New Roman"/>
          <w:b/>
          <w:color w:val="0D0D0D" w:themeColor="text1" w:themeTint="F2"/>
        </w:rPr>
        <w:t xml:space="preserve"> list of the PLATO-BC assays for ZIKV-NS5</w:t>
      </w:r>
    </w:p>
    <w:tbl>
      <w:tblPr>
        <w:tblStyle w:val="a3"/>
        <w:tblpPr w:leftFromText="180" w:rightFromText="180" w:vertAnchor="page" w:horzAnchor="margin" w:tblpY="1912"/>
        <w:tblW w:w="92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5"/>
        <w:gridCol w:w="3690"/>
        <w:gridCol w:w="3539"/>
      </w:tblGrid>
      <w:tr w:rsidR="00792F07" w14:paraId="5EF6738B" w14:textId="77777777" w:rsidTr="00792F07">
        <w:trPr>
          <w:trHeight w:val="453"/>
        </w:trPr>
        <w:tc>
          <w:tcPr>
            <w:tcW w:w="1975" w:type="dxa"/>
            <w:tcBorders>
              <w:top w:val="single" w:sz="18" w:space="0" w:color="000000"/>
              <w:bottom w:val="single" w:sz="4" w:space="0" w:color="auto"/>
            </w:tcBorders>
            <w:vAlign w:val="center"/>
          </w:tcPr>
          <w:p w14:paraId="56483263" w14:textId="77777777" w:rsidR="00792F07" w:rsidRPr="00127BF4" w:rsidRDefault="00792F07" w:rsidP="00792F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127BF4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Gene ID</w:t>
            </w:r>
          </w:p>
        </w:tc>
        <w:tc>
          <w:tcPr>
            <w:tcW w:w="3690" w:type="dxa"/>
            <w:tcBorders>
              <w:top w:val="single" w:sz="18" w:space="0" w:color="000000"/>
              <w:bottom w:val="single" w:sz="4" w:space="0" w:color="auto"/>
            </w:tcBorders>
            <w:vAlign w:val="center"/>
          </w:tcPr>
          <w:p w14:paraId="2AC1E4D2" w14:textId="42508B80" w:rsidR="00792F07" w:rsidRPr="00127BF4" w:rsidRDefault="00792F07" w:rsidP="00792F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127BF4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Gene</w:t>
            </w:r>
            <w:r w:rsidR="00FD357F">
              <w:rPr>
                <w:rFonts w:ascii="Times New Roman" w:eastAsia="宋体" w:hAnsi="Times New Roman" w:cs="Times New Roman"/>
                <w:b/>
                <w:bCs/>
                <w:color w:val="000000"/>
              </w:rPr>
              <w:t xml:space="preserve"> </w:t>
            </w:r>
            <w:r w:rsidR="00FD357F">
              <w:rPr>
                <w:rFonts w:ascii="Times New Roman" w:eastAsia="宋体" w:hAnsi="Times New Roman" w:cs="Times New Roman" w:hint="eastAsia"/>
                <w:b/>
                <w:bCs/>
                <w:color w:val="000000"/>
              </w:rPr>
              <w:t>name</w:t>
            </w:r>
          </w:p>
        </w:tc>
        <w:tc>
          <w:tcPr>
            <w:tcW w:w="3539" w:type="dxa"/>
            <w:tcBorders>
              <w:top w:val="single" w:sz="18" w:space="0" w:color="000000"/>
              <w:bottom w:val="single" w:sz="4" w:space="0" w:color="auto"/>
            </w:tcBorders>
            <w:vAlign w:val="center"/>
          </w:tcPr>
          <w:p w14:paraId="6B74127F" w14:textId="77777777" w:rsidR="00792F07" w:rsidRPr="00127BF4" w:rsidRDefault="00792F07" w:rsidP="00792F07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127BF4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Ratio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</w:rPr>
              <w:t xml:space="preserve"> </w:t>
            </w:r>
            <w:r w:rsidRPr="00127BF4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(ZIKV-NS5/Pep)</w:t>
            </w:r>
          </w:p>
        </w:tc>
      </w:tr>
      <w:tr w:rsidR="00792F07" w14:paraId="56A90411" w14:textId="77777777" w:rsidTr="00792F07">
        <w:trPr>
          <w:trHeight w:val="453"/>
        </w:trPr>
        <w:tc>
          <w:tcPr>
            <w:tcW w:w="1975" w:type="dxa"/>
            <w:tcBorders>
              <w:top w:val="single" w:sz="4" w:space="0" w:color="auto"/>
            </w:tcBorders>
          </w:tcPr>
          <w:p w14:paraId="2FBB7A6E" w14:textId="77777777" w:rsidR="00792F07" w:rsidRPr="004A3099" w:rsidRDefault="00792F07" w:rsidP="00792F07">
            <w:pPr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A309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8974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4654AD1F" w14:textId="77777777" w:rsidR="00792F07" w:rsidRPr="004E7C7C" w:rsidRDefault="00792F07" w:rsidP="00792F0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</w:pPr>
            <w:r w:rsidRPr="004E7C7C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HSPC023(C19orf53)</w:t>
            </w:r>
          </w:p>
        </w:tc>
        <w:tc>
          <w:tcPr>
            <w:tcW w:w="3539" w:type="dxa"/>
            <w:tcBorders>
              <w:top w:val="single" w:sz="4" w:space="0" w:color="auto"/>
            </w:tcBorders>
          </w:tcPr>
          <w:p w14:paraId="39824BF7" w14:textId="77777777" w:rsidR="00792F07" w:rsidRPr="004A3099" w:rsidRDefault="00792F07" w:rsidP="00792F07">
            <w:pPr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A309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.46</w:t>
            </w:r>
          </w:p>
        </w:tc>
      </w:tr>
      <w:tr w:rsidR="00792F07" w14:paraId="7EB0463A" w14:textId="77777777" w:rsidTr="00792F07">
        <w:tc>
          <w:tcPr>
            <w:tcW w:w="1975" w:type="dxa"/>
          </w:tcPr>
          <w:p w14:paraId="2D0DE900" w14:textId="77777777" w:rsidR="00792F07" w:rsidRPr="004A3099" w:rsidRDefault="00792F07" w:rsidP="00792F07">
            <w:pPr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A309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15098</w:t>
            </w:r>
          </w:p>
        </w:tc>
        <w:tc>
          <w:tcPr>
            <w:tcW w:w="3690" w:type="dxa"/>
          </w:tcPr>
          <w:p w14:paraId="09B08343" w14:textId="77777777" w:rsidR="00792F07" w:rsidRPr="004E7C7C" w:rsidRDefault="00792F07" w:rsidP="00792F0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</w:pPr>
            <w:r w:rsidRPr="004E7C7C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LOC115098(CCDC124)</w:t>
            </w:r>
          </w:p>
        </w:tc>
        <w:tc>
          <w:tcPr>
            <w:tcW w:w="3539" w:type="dxa"/>
          </w:tcPr>
          <w:p w14:paraId="53A86825" w14:textId="77777777" w:rsidR="00792F07" w:rsidRPr="004A3099" w:rsidRDefault="00792F07" w:rsidP="00792F07">
            <w:pPr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A309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.10</w:t>
            </w:r>
          </w:p>
        </w:tc>
      </w:tr>
      <w:tr w:rsidR="00792F07" w14:paraId="0ADFCE40" w14:textId="77777777" w:rsidTr="00792F07">
        <w:tc>
          <w:tcPr>
            <w:tcW w:w="1975" w:type="dxa"/>
          </w:tcPr>
          <w:p w14:paraId="4B8329C3" w14:textId="77777777" w:rsidR="00792F07" w:rsidRPr="004A3099" w:rsidRDefault="00792F07" w:rsidP="00792F07">
            <w:pPr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A309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3429</w:t>
            </w:r>
          </w:p>
        </w:tc>
        <w:tc>
          <w:tcPr>
            <w:tcW w:w="3690" w:type="dxa"/>
          </w:tcPr>
          <w:p w14:paraId="01E60013" w14:textId="77777777" w:rsidR="00792F07" w:rsidRPr="004E7C7C" w:rsidRDefault="00792F07" w:rsidP="00792F0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</w:pPr>
            <w:r w:rsidRPr="004E7C7C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RYBP</w:t>
            </w:r>
          </w:p>
        </w:tc>
        <w:tc>
          <w:tcPr>
            <w:tcW w:w="3539" w:type="dxa"/>
          </w:tcPr>
          <w:p w14:paraId="6F9D9165" w14:textId="77777777" w:rsidR="00792F07" w:rsidRPr="004A3099" w:rsidRDefault="00792F07" w:rsidP="00792F07">
            <w:pPr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A309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.05</w:t>
            </w:r>
          </w:p>
        </w:tc>
      </w:tr>
      <w:tr w:rsidR="00792F07" w14:paraId="5783D7C9" w14:textId="77777777" w:rsidTr="00792F07">
        <w:tc>
          <w:tcPr>
            <w:tcW w:w="1975" w:type="dxa"/>
          </w:tcPr>
          <w:p w14:paraId="46F82FB6" w14:textId="77777777" w:rsidR="00792F07" w:rsidRPr="004A3099" w:rsidRDefault="00792F07" w:rsidP="00792F07">
            <w:pPr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A309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3429</w:t>
            </w:r>
          </w:p>
        </w:tc>
        <w:tc>
          <w:tcPr>
            <w:tcW w:w="3690" w:type="dxa"/>
          </w:tcPr>
          <w:p w14:paraId="3A4B3761" w14:textId="77777777" w:rsidR="00792F07" w:rsidRPr="004E7C7C" w:rsidRDefault="00792F07" w:rsidP="00792F0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</w:pPr>
            <w:r w:rsidRPr="004E7C7C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RYBP</w:t>
            </w:r>
          </w:p>
        </w:tc>
        <w:tc>
          <w:tcPr>
            <w:tcW w:w="3539" w:type="dxa"/>
          </w:tcPr>
          <w:p w14:paraId="72984B0B" w14:textId="77777777" w:rsidR="00792F07" w:rsidRPr="004A3099" w:rsidRDefault="00792F07" w:rsidP="00792F07">
            <w:pPr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A309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.83</w:t>
            </w:r>
          </w:p>
        </w:tc>
      </w:tr>
      <w:tr w:rsidR="00792F07" w14:paraId="09A91B08" w14:textId="77777777" w:rsidTr="00792F07">
        <w:tc>
          <w:tcPr>
            <w:tcW w:w="1975" w:type="dxa"/>
          </w:tcPr>
          <w:p w14:paraId="77FA1E58" w14:textId="77777777" w:rsidR="00792F07" w:rsidRPr="004A3099" w:rsidRDefault="00792F07" w:rsidP="00792F07">
            <w:pPr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A309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6288</w:t>
            </w:r>
          </w:p>
        </w:tc>
        <w:tc>
          <w:tcPr>
            <w:tcW w:w="3690" w:type="dxa"/>
          </w:tcPr>
          <w:p w14:paraId="516B1E7D" w14:textId="77777777" w:rsidR="00792F07" w:rsidRPr="004E7C7C" w:rsidRDefault="00792F07" w:rsidP="00792F0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</w:pPr>
            <w:r w:rsidRPr="004E7C7C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PARD3</w:t>
            </w:r>
          </w:p>
        </w:tc>
        <w:tc>
          <w:tcPr>
            <w:tcW w:w="3539" w:type="dxa"/>
          </w:tcPr>
          <w:p w14:paraId="157D7974" w14:textId="77777777" w:rsidR="00792F07" w:rsidRPr="004A3099" w:rsidRDefault="00792F07" w:rsidP="00792F07">
            <w:pPr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A309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.50</w:t>
            </w:r>
          </w:p>
        </w:tc>
      </w:tr>
      <w:tr w:rsidR="00792F07" w14:paraId="24F3C981" w14:textId="77777777" w:rsidTr="00792F07">
        <w:tc>
          <w:tcPr>
            <w:tcW w:w="1975" w:type="dxa"/>
          </w:tcPr>
          <w:p w14:paraId="377EA4C0" w14:textId="77777777" w:rsidR="00792F07" w:rsidRPr="004A3099" w:rsidRDefault="00792F07" w:rsidP="00792F07">
            <w:pPr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A309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622</w:t>
            </w:r>
          </w:p>
        </w:tc>
        <w:tc>
          <w:tcPr>
            <w:tcW w:w="3690" w:type="dxa"/>
          </w:tcPr>
          <w:p w14:paraId="10831EFD" w14:textId="77777777" w:rsidR="00792F07" w:rsidRPr="004E7C7C" w:rsidRDefault="00792F07" w:rsidP="00792F0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</w:pPr>
            <w:r w:rsidRPr="004E7C7C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ING2</w:t>
            </w:r>
          </w:p>
        </w:tc>
        <w:tc>
          <w:tcPr>
            <w:tcW w:w="3539" w:type="dxa"/>
          </w:tcPr>
          <w:p w14:paraId="11487D18" w14:textId="77777777" w:rsidR="00792F07" w:rsidRPr="004A3099" w:rsidRDefault="00792F07" w:rsidP="00792F07">
            <w:pPr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A309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.37</w:t>
            </w:r>
          </w:p>
        </w:tc>
      </w:tr>
      <w:tr w:rsidR="00792F07" w14:paraId="4CB65784" w14:textId="77777777" w:rsidTr="00792F07">
        <w:tc>
          <w:tcPr>
            <w:tcW w:w="1975" w:type="dxa"/>
          </w:tcPr>
          <w:p w14:paraId="37860DCA" w14:textId="77777777" w:rsidR="00792F07" w:rsidRPr="004A3099" w:rsidRDefault="00792F07" w:rsidP="00792F07">
            <w:pPr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A309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5854</w:t>
            </w:r>
          </w:p>
        </w:tc>
        <w:tc>
          <w:tcPr>
            <w:tcW w:w="3690" w:type="dxa"/>
          </w:tcPr>
          <w:p w14:paraId="2CCBD381" w14:textId="77777777" w:rsidR="00792F07" w:rsidRPr="004E7C7C" w:rsidRDefault="00792F07" w:rsidP="00792F0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</w:pPr>
            <w:r w:rsidRPr="004E7C7C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LEREPO4 (ZC3H15)</w:t>
            </w:r>
          </w:p>
        </w:tc>
        <w:tc>
          <w:tcPr>
            <w:tcW w:w="3539" w:type="dxa"/>
          </w:tcPr>
          <w:p w14:paraId="227DBC87" w14:textId="77777777" w:rsidR="00792F07" w:rsidRPr="004A3099" w:rsidRDefault="00792F07" w:rsidP="00792F07">
            <w:pPr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A309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.34</w:t>
            </w:r>
          </w:p>
        </w:tc>
      </w:tr>
      <w:tr w:rsidR="00792F07" w14:paraId="22EB2C15" w14:textId="77777777" w:rsidTr="00792F07">
        <w:tc>
          <w:tcPr>
            <w:tcW w:w="1975" w:type="dxa"/>
            <w:tcBorders>
              <w:bottom w:val="single" w:sz="18" w:space="0" w:color="000000"/>
            </w:tcBorders>
          </w:tcPr>
          <w:p w14:paraId="0A483FF1" w14:textId="77777777" w:rsidR="00792F07" w:rsidRPr="004A3099" w:rsidRDefault="00792F07" w:rsidP="00792F07">
            <w:pPr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A309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20534</w:t>
            </w:r>
          </w:p>
        </w:tc>
        <w:tc>
          <w:tcPr>
            <w:tcW w:w="3690" w:type="dxa"/>
            <w:tcBorders>
              <w:bottom w:val="single" w:sz="18" w:space="0" w:color="000000"/>
            </w:tcBorders>
          </w:tcPr>
          <w:p w14:paraId="10C9C3FD" w14:textId="77777777" w:rsidR="00792F07" w:rsidRPr="004E7C7C" w:rsidRDefault="00792F07" w:rsidP="00792F0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</w:pPr>
            <w:r w:rsidRPr="004E7C7C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FLJ38968 (ARL14EP, C11ORF46)</w:t>
            </w:r>
          </w:p>
        </w:tc>
        <w:tc>
          <w:tcPr>
            <w:tcW w:w="3539" w:type="dxa"/>
            <w:tcBorders>
              <w:bottom w:val="single" w:sz="18" w:space="0" w:color="000000"/>
            </w:tcBorders>
          </w:tcPr>
          <w:p w14:paraId="277086AC" w14:textId="77777777" w:rsidR="00792F07" w:rsidRPr="004A3099" w:rsidRDefault="00792F07" w:rsidP="00792F07">
            <w:pPr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A309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.15</w:t>
            </w:r>
          </w:p>
        </w:tc>
      </w:tr>
    </w:tbl>
    <w:p w14:paraId="1CC820DE" w14:textId="77777777" w:rsidR="00A16BB2" w:rsidRPr="00F84D2F" w:rsidRDefault="00A16BB2" w:rsidP="00A16BB2">
      <w:pPr>
        <w:ind w:firstLine="720"/>
        <w:jc w:val="center"/>
        <w:rPr>
          <w:rFonts w:ascii="Times New Roman" w:hAnsi="Times New Roman" w:cs="Times New Roman"/>
        </w:rPr>
      </w:pPr>
    </w:p>
    <w:sectPr w:rsidR="00A16BB2" w:rsidRPr="00F84D2F" w:rsidSect="00B67BD1">
      <w:pgSz w:w="12240" w:h="15840"/>
      <w:pgMar w:top="1440" w:right="1800" w:bottom="1440" w:left="1800" w:header="720" w:footer="720" w:gutter="0"/>
      <w:cols w:space="720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0CA7"/>
    <w:rsid w:val="00005C8A"/>
    <w:rsid w:val="00035C02"/>
    <w:rsid w:val="00122A90"/>
    <w:rsid w:val="00127BF4"/>
    <w:rsid w:val="00184FEA"/>
    <w:rsid w:val="001A65F1"/>
    <w:rsid w:val="001D6E24"/>
    <w:rsid w:val="001E5175"/>
    <w:rsid w:val="002154DA"/>
    <w:rsid w:val="0026164A"/>
    <w:rsid w:val="002A0EE1"/>
    <w:rsid w:val="00310098"/>
    <w:rsid w:val="00344F90"/>
    <w:rsid w:val="00357E18"/>
    <w:rsid w:val="0038495A"/>
    <w:rsid w:val="003B253D"/>
    <w:rsid w:val="00411E12"/>
    <w:rsid w:val="00467507"/>
    <w:rsid w:val="00481CE0"/>
    <w:rsid w:val="004910D1"/>
    <w:rsid w:val="004A3099"/>
    <w:rsid w:val="004D7841"/>
    <w:rsid w:val="004E6835"/>
    <w:rsid w:val="00583516"/>
    <w:rsid w:val="00586600"/>
    <w:rsid w:val="00592A1B"/>
    <w:rsid w:val="005A5526"/>
    <w:rsid w:val="005E726F"/>
    <w:rsid w:val="00611B6D"/>
    <w:rsid w:val="00682DD2"/>
    <w:rsid w:val="006A0CA7"/>
    <w:rsid w:val="006F4A78"/>
    <w:rsid w:val="007551C7"/>
    <w:rsid w:val="007710E7"/>
    <w:rsid w:val="00792F07"/>
    <w:rsid w:val="007A1A0E"/>
    <w:rsid w:val="0091127F"/>
    <w:rsid w:val="0093635E"/>
    <w:rsid w:val="00944F36"/>
    <w:rsid w:val="0095106C"/>
    <w:rsid w:val="0097498E"/>
    <w:rsid w:val="009C3433"/>
    <w:rsid w:val="00A16BB2"/>
    <w:rsid w:val="00A408AE"/>
    <w:rsid w:val="00AB6676"/>
    <w:rsid w:val="00B16FF5"/>
    <w:rsid w:val="00B36B5C"/>
    <w:rsid w:val="00B67BD1"/>
    <w:rsid w:val="00C215B5"/>
    <w:rsid w:val="00C439E0"/>
    <w:rsid w:val="00C75612"/>
    <w:rsid w:val="00CB3B17"/>
    <w:rsid w:val="00CD0F88"/>
    <w:rsid w:val="00CF31BA"/>
    <w:rsid w:val="00D91A23"/>
    <w:rsid w:val="00E27B5B"/>
    <w:rsid w:val="00E35FBE"/>
    <w:rsid w:val="00E8512D"/>
    <w:rsid w:val="00EE151B"/>
    <w:rsid w:val="00F54E4D"/>
    <w:rsid w:val="00F84D2F"/>
    <w:rsid w:val="00FD3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976DF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A0C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583516"/>
    <w:rPr>
      <w:rFonts w:ascii="Times New Roman" w:hAnsi="Times New Roman" w:cs="Times New Roman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58351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890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2</TotalTime>
  <Pages>1</Pages>
  <Words>44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